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D612D" w14:textId="625F6583" w:rsidR="004475F5" w:rsidRPr="00607399" w:rsidRDefault="004475F5" w:rsidP="004475F5">
      <w:pPr>
        <w:spacing w:line="480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S1 </w:t>
      </w:r>
      <w:r w:rsidR="00314BB3">
        <w:rPr>
          <w:rFonts w:ascii="Calibri" w:eastAsia="Calibri" w:hAnsi="Calibri" w:cs="Calibri"/>
          <w:b/>
        </w:rPr>
        <w:t xml:space="preserve">Table </w:t>
      </w:r>
      <w:r>
        <w:rPr>
          <w:rFonts w:ascii="Calibri" w:eastAsia="Calibri" w:hAnsi="Calibri" w:cs="Calibri"/>
          <w:b/>
        </w:rPr>
        <w:t>- Residual risk factor analysis of previous exposure to DENV</w:t>
      </w:r>
    </w:p>
    <w:p w14:paraId="3C35EF30" w14:textId="77777777" w:rsidR="004475F5" w:rsidRPr="00607399" w:rsidRDefault="004475F5" w:rsidP="004475F5">
      <w:pPr>
        <w:spacing w:line="480" w:lineRule="auto"/>
        <w:rPr>
          <w:rFonts w:ascii="Calibri" w:eastAsia="Calibri" w:hAnsi="Calibri" w:cs="Calibri"/>
          <w:b/>
        </w:rPr>
      </w:pPr>
    </w:p>
    <w:tbl>
      <w:tblPr>
        <w:tblStyle w:val="PlainTable2"/>
        <w:tblW w:w="5000" w:type="pct"/>
        <w:jc w:val="center"/>
        <w:tblLook w:val="04A0" w:firstRow="1" w:lastRow="0" w:firstColumn="1" w:lastColumn="0" w:noHBand="0" w:noVBand="1"/>
      </w:tblPr>
      <w:tblGrid>
        <w:gridCol w:w="3540"/>
        <w:gridCol w:w="1545"/>
        <w:gridCol w:w="1704"/>
        <w:gridCol w:w="1159"/>
        <w:gridCol w:w="1078"/>
      </w:tblGrid>
      <w:tr w:rsidR="004475F5" w:rsidRPr="00607399" w14:paraId="215C5B09" w14:textId="77777777" w:rsidTr="00DF6E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vMerge w:val="restart"/>
            <w:noWrap/>
            <w:vAlign w:val="center"/>
            <w:hideMark/>
          </w:tcPr>
          <w:p w14:paraId="7C25D73B" w14:textId="77777777" w:rsidR="004475F5" w:rsidRPr="00607399" w:rsidRDefault="004475F5" w:rsidP="00DF6E7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Risk Factor</w:t>
            </w:r>
          </w:p>
        </w:tc>
        <w:tc>
          <w:tcPr>
            <w:tcW w:w="856" w:type="pct"/>
            <w:vMerge w:val="restart"/>
            <w:vAlign w:val="center"/>
          </w:tcPr>
          <w:p w14:paraId="52BEE79F" w14:textId="77777777" w:rsidR="004475F5" w:rsidRPr="00607399" w:rsidRDefault="004475F5" w:rsidP="00DF6E7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Sample size</w:t>
            </w:r>
          </w:p>
          <w:p w14:paraId="00C89BE7" w14:textId="77777777" w:rsidR="004475F5" w:rsidRPr="00607399" w:rsidRDefault="004475F5" w:rsidP="00DF6E7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n(N)</w:t>
            </w:r>
          </w:p>
        </w:tc>
        <w:tc>
          <w:tcPr>
            <w:tcW w:w="944" w:type="pct"/>
            <w:vMerge w:val="restart"/>
            <w:vAlign w:val="center"/>
          </w:tcPr>
          <w:p w14:paraId="2B1197EE" w14:textId="77777777" w:rsidR="004475F5" w:rsidRPr="00607399" w:rsidRDefault="004475F5" w:rsidP="00DF6E7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Residual Risk</w:t>
            </w:r>
          </w:p>
        </w:tc>
        <w:tc>
          <w:tcPr>
            <w:tcW w:w="1239" w:type="pct"/>
            <w:gridSpan w:val="2"/>
            <w:vAlign w:val="center"/>
          </w:tcPr>
          <w:p w14:paraId="5CFE42FA" w14:textId="77777777" w:rsidR="004475F5" w:rsidRPr="00607399" w:rsidRDefault="004475F5" w:rsidP="00DF6E7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95% CI</w:t>
            </w:r>
          </w:p>
        </w:tc>
      </w:tr>
      <w:tr w:rsidR="004475F5" w:rsidRPr="00607399" w14:paraId="11B5C5F4" w14:textId="77777777" w:rsidTr="00DF6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6F1D1AD8" w14:textId="77777777" w:rsidR="004475F5" w:rsidRPr="00607399" w:rsidRDefault="004475F5" w:rsidP="00DF6E7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6" w:type="pct"/>
            <w:vMerge/>
            <w:tcBorders>
              <w:bottom w:val="single" w:sz="12" w:space="0" w:color="auto"/>
            </w:tcBorders>
            <w:vAlign w:val="center"/>
          </w:tcPr>
          <w:p w14:paraId="4A9BC19C" w14:textId="77777777" w:rsidR="004475F5" w:rsidRPr="00607399" w:rsidRDefault="004475F5" w:rsidP="00DF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44" w:type="pct"/>
            <w:vMerge/>
            <w:tcBorders>
              <w:bottom w:val="single" w:sz="12" w:space="0" w:color="auto"/>
            </w:tcBorders>
            <w:vAlign w:val="center"/>
          </w:tcPr>
          <w:p w14:paraId="545F6226" w14:textId="77777777" w:rsidR="004475F5" w:rsidRPr="00607399" w:rsidRDefault="004475F5" w:rsidP="00DF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42" w:type="pct"/>
            <w:tcBorders>
              <w:bottom w:val="single" w:sz="12" w:space="0" w:color="auto"/>
            </w:tcBorders>
            <w:vAlign w:val="center"/>
          </w:tcPr>
          <w:p w14:paraId="6A453BE5" w14:textId="77777777" w:rsidR="004475F5" w:rsidRPr="00607399" w:rsidRDefault="004475F5" w:rsidP="00DF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597" w:type="pct"/>
            <w:tcBorders>
              <w:bottom w:val="single" w:sz="12" w:space="0" w:color="auto"/>
            </w:tcBorders>
            <w:vAlign w:val="center"/>
          </w:tcPr>
          <w:p w14:paraId="7D17B633" w14:textId="77777777" w:rsidR="004475F5" w:rsidRPr="00607399" w:rsidRDefault="004475F5" w:rsidP="00DF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High</w:t>
            </w:r>
          </w:p>
        </w:tc>
      </w:tr>
      <w:tr w:rsidR="004475F5" w:rsidRPr="00607399" w14:paraId="706E4EA6" w14:textId="77777777" w:rsidTr="00DF6E7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tcBorders>
              <w:top w:val="single" w:sz="12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577EC0C" w14:textId="77777777" w:rsidR="004475F5" w:rsidRPr="00607399" w:rsidRDefault="004475F5" w:rsidP="00DF6E7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856" w:type="pct"/>
            <w:tcBorders>
              <w:top w:val="single" w:sz="12" w:space="0" w:color="auto"/>
            </w:tcBorders>
            <w:shd w:val="clear" w:color="auto" w:fill="E8E8E8" w:themeFill="background2"/>
            <w:vAlign w:val="center"/>
          </w:tcPr>
          <w:p w14:paraId="64A749FF" w14:textId="77777777" w:rsidR="004475F5" w:rsidRPr="00607399" w:rsidRDefault="004475F5" w:rsidP="00DF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44" w:type="pct"/>
            <w:tcBorders>
              <w:top w:val="single" w:sz="12" w:space="0" w:color="auto"/>
            </w:tcBorders>
            <w:shd w:val="clear" w:color="auto" w:fill="E8E8E8" w:themeFill="background2"/>
            <w:vAlign w:val="center"/>
          </w:tcPr>
          <w:p w14:paraId="00CE99FA" w14:textId="77777777" w:rsidR="004475F5" w:rsidRPr="00607399" w:rsidRDefault="004475F5" w:rsidP="00DF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single" w:sz="12" w:space="0" w:color="auto"/>
            </w:tcBorders>
            <w:shd w:val="clear" w:color="auto" w:fill="E8E8E8" w:themeFill="background2"/>
            <w:vAlign w:val="center"/>
          </w:tcPr>
          <w:p w14:paraId="10F5B33C" w14:textId="77777777" w:rsidR="004475F5" w:rsidRPr="00607399" w:rsidRDefault="004475F5" w:rsidP="00DF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97" w:type="pct"/>
            <w:tcBorders>
              <w:top w:val="single" w:sz="12" w:space="0" w:color="auto"/>
            </w:tcBorders>
            <w:shd w:val="clear" w:color="auto" w:fill="E8E8E8" w:themeFill="background2"/>
            <w:vAlign w:val="center"/>
          </w:tcPr>
          <w:p w14:paraId="3CE9CD1B" w14:textId="77777777" w:rsidR="004475F5" w:rsidRPr="00607399" w:rsidRDefault="004475F5" w:rsidP="00DF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475F5" w:rsidRPr="00607399" w14:paraId="330D52EF" w14:textId="77777777" w:rsidTr="00DF6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vAlign w:val="center"/>
            <w:hideMark/>
          </w:tcPr>
          <w:p w14:paraId="52CC23A0" w14:textId="77777777" w:rsidR="004475F5" w:rsidRPr="00607399" w:rsidRDefault="004475F5" w:rsidP="00DF6E7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56" w:type="pct"/>
            <w:vAlign w:val="center"/>
          </w:tcPr>
          <w:p w14:paraId="7C7F8B8F" w14:textId="77777777" w:rsidR="004475F5" w:rsidRPr="00607399" w:rsidRDefault="004475F5" w:rsidP="00DF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218 (508)</w:t>
            </w:r>
          </w:p>
        </w:tc>
        <w:tc>
          <w:tcPr>
            <w:tcW w:w="2183" w:type="pct"/>
            <w:gridSpan w:val="3"/>
            <w:vAlign w:val="center"/>
          </w:tcPr>
          <w:p w14:paraId="4419F65E" w14:textId="77777777" w:rsidR="004475F5" w:rsidRPr="00607399" w:rsidRDefault="004475F5" w:rsidP="00DF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</w:tr>
      <w:tr w:rsidR="004475F5" w:rsidRPr="00607399" w14:paraId="5347C025" w14:textId="77777777" w:rsidTr="00DF6E7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1336C0C" w14:textId="77777777" w:rsidR="004475F5" w:rsidRPr="00607399" w:rsidRDefault="004475F5" w:rsidP="00DF6E7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856" w:type="pct"/>
            <w:tcBorders>
              <w:bottom w:val="single" w:sz="12" w:space="0" w:color="auto"/>
            </w:tcBorders>
            <w:vAlign w:val="center"/>
          </w:tcPr>
          <w:p w14:paraId="4CC4DE4D" w14:textId="77777777" w:rsidR="004475F5" w:rsidRPr="00607399" w:rsidRDefault="004475F5" w:rsidP="00DF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290 (508)</w:t>
            </w:r>
          </w:p>
        </w:tc>
        <w:tc>
          <w:tcPr>
            <w:tcW w:w="944" w:type="pct"/>
            <w:tcBorders>
              <w:bottom w:val="single" w:sz="12" w:space="0" w:color="auto"/>
            </w:tcBorders>
            <w:vAlign w:val="center"/>
          </w:tcPr>
          <w:p w14:paraId="379116ED" w14:textId="77777777" w:rsidR="004475F5" w:rsidRPr="00607399" w:rsidRDefault="004475F5" w:rsidP="00DF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2.8E-02</w:t>
            </w:r>
          </w:p>
        </w:tc>
        <w:tc>
          <w:tcPr>
            <w:tcW w:w="642" w:type="pct"/>
            <w:tcBorders>
              <w:bottom w:val="single" w:sz="12" w:space="0" w:color="auto"/>
            </w:tcBorders>
            <w:vAlign w:val="center"/>
          </w:tcPr>
          <w:p w14:paraId="54294B9A" w14:textId="77777777" w:rsidR="004475F5" w:rsidRPr="00607399" w:rsidRDefault="004475F5" w:rsidP="00DF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-1.0E-02</w:t>
            </w:r>
          </w:p>
        </w:tc>
        <w:tc>
          <w:tcPr>
            <w:tcW w:w="597" w:type="pct"/>
            <w:tcBorders>
              <w:bottom w:val="single" w:sz="12" w:space="0" w:color="auto"/>
            </w:tcBorders>
            <w:vAlign w:val="center"/>
          </w:tcPr>
          <w:p w14:paraId="4F46340D" w14:textId="77777777" w:rsidR="004475F5" w:rsidRPr="00607399" w:rsidRDefault="004475F5" w:rsidP="00DF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6.6E-02</w:t>
            </w:r>
          </w:p>
        </w:tc>
      </w:tr>
      <w:tr w:rsidR="004475F5" w:rsidRPr="00607399" w14:paraId="476562DE" w14:textId="77777777" w:rsidTr="00DF6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tcBorders>
              <w:top w:val="single" w:sz="12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2A33B17" w14:textId="77777777" w:rsidR="004475F5" w:rsidRPr="00607399" w:rsidRDefault="004475F5" w:rsidP="00DF6E7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HH* Occupation</w:t>
            </w:r>
          </w:p>
        </w:tc>
        <w:tc>
          <w:tcPr>
            <w:tcW w:w="856" w:type="pct"/>
            <w:tcBorders>
              <w:top w:val="single" w:sz="12" w:space="0" w:color="auto"/>
            </w:tcBorders>
            <w:shd w:val="clear" w:color="auto" w:fill="E8E8E8" w:themeFill="background2"/>
            <w:vAlign w:val="center"/>
          </w:tcPr>
          <w:p w14:paraId="4B1E8732" w14:textId="77777777" w:rsidR="004475F5" w:rsidRPr="00607399" w:rsidRDefault="004475F5" w:rsidP="00DF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44" w:type="pct"/>
            <w:tcBorders>
              <w:top w:val="single" w:sz="12" w:space="0" w:color="auto"/>
            </w:tcBorders>
            <w:shd w:val="clear" w:color="auto" w:fill="E8E8E8" w:themeFill="background2"/>
            <w:vAlign w:val="center"/>
          </w:tcPr>
          <w:p w14:paraId="6D355897" w14:textId="77777777" w:rsidR="004475F5" w:rsidRPr="00607399" w:rsidRDefault="004475F5" w:rsidP="00DF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single" w:sz="12" w:space="0" w:color="auto"/>
            </w:tcBorders>
            <w:shd w:val="clear" w:color="auto" w:fill="E8E8E8" w:themeFill="background2"/>
            <w:vAlign w:val="center"/>
          </w:tcPr>
          <w:p w14:paraId="32947804" w14:textId="77777777" w:rsidR="004475F5" w:rsidRPr="00607399" w:rsidRDefault="004475F5" w:rsidP="00DF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97" w:type="pct"/>
            <w:tcBorders>
              <w:top w:val="single" w:sz="12" w:space="0" w:color="auto"/>
            </w:tcBorders>
            <w:shd w:val="clear" w:color="auto" w:fill="E8E8E8" w:themeFill="background2"/>
            <w:vAlign w:val="center"/>
          </w:tcPr>
          <w:p w14:paraId="04CCFF28" w14:textId="77777777" w:rsidR="004475F5" w:rsidRPr="00607399" w:rsidRDefault="004475F5" w:rsidP="00DF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475F5" w:rsidRPr="00607399" w14:paraId="4ABE2698" w14:textId="77777777" w:rsidTr="00DF6E7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vAlign w:val="center"/>
            <w:hideMark/>
          </w:tcPr>
          <w:p w14:paraId="178EC77A" w14:textId="77777777" w:rsidR="004475F5" w:rsidRPr="00607399" w:rsidRDefault="004475F5" w:rsidP="00DF6E7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Office Professional</w:t>
            </w:r>
          </w:p>
        </w:tc>
        <w:tc>
          <w:tcPr>
            <w:tcW w:w="856" w:type="pct"/>
            <w:vAlign w:val="center"/>
          </w:tcPr>
          <w:p w14:paraId="5B874B37" w14:textId="77777777" w:rsidR="004475F5" w:rsidRPr="00607399" w:rsidRDefault="004475F5" w:rsidP="00DF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58 (508)</w:t>
            </w:r>
          </w:p>
        </w:tc>
        <w:tc>
          <w:tcPr>
            <w:tcW w:w="2183" w:type="pct"/>
            <w:gridSpan w:val="3"/>
            <w:vAlign w:val="center"/>
          </w:tcPr>
          <w:p w14:paraId="705D6A26" w14:textId="77777777" w:rsidR="004475F5" w:rsidRPr="00607399" w:rsidRDefault="004475F5" w:rsidP="00DF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</w:tr>
      <w:tr w:rsidR="004475F5" w:rsidRPr="00607399" w14:paraId="102F60CC" w14:textId="77777777" w:rsidTr="00DF6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vAlign w:val="center"/>
            <w:hideMark/>
          </w:tcPr>
          <w:p w14:paraId="7BDB798B" w14:textId="77777777" w:rsidR="004475F5" w:rsidRPr="00607399" w:rsidRDefault="004475F5" w:rsidP="00DF6E7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Worker</w:t>
            </w:r>
          </w:p>
        </w:tc>
        <w:tc>
          <w:tcPr>
            <w:tcW w:w="856" w:type="pct"/>
            <w:vAlign w:val="center"/>
          </w:tcPr>
          <w:p w14:paraId="2DD2D204" w14:textId="77777777" w:rsidR="004475F5" w:rsidRPr="00607399" w:rsidRDefault="004475F5" w:rsidP="00DF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124 (508)</w:t>
            </w:r>
          </w:p>
        </w:tc>
        <w:tc>
          <w:tcPr>
            <w:tcW w:w="944" w:type="pct"/>
            <w:vAlign w:val="center"/>
          </w:tcPr>
          <w:p w14:paraId="0BCFBB59" w14:textId="77777777" w:rsidR="004475F5" w:rsidRPr="00607399" w:rsidRDefault="004475F5" w:rsidP="00DF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1.1E-02</w:t>
            </w:r>
          </w:p>
        </w:tc>
        <w:tc>
          <w:tcPr>
            <w:tcW w:w="642" w:type="pct"/>
            <w:vAlign w:val="center"/>
          </w:tcPr>
          <w:p w14:paraId="3B52FB48" w14:textId="77777777" w:rsidR="004475F5" w:rsidRPr="00607399" w:rsidRDefault="004475F5" w:rsidP="00DF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-1.5E-02</w:t>
            </w:r>
          </w:p>
        </w:tc>
        <w:tc>
          <w:tcPr>
            <w:tcW w:w="597" w:type="pct"/>
            <w:vAlign w:val="center"/>
          </w:tcPr>
          <w:p w14:paraId="797ECA9A" w14:textId="77777777" w:rsidR="004475F5" w:rsidRPr="00607399" w:rsidRDefault="004475F5" w:rsidP="00DF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3.8E-02</w:t>
            </w:r>
          </w:p>
        </w:tc>
      </w:tr>
      <w:tr w:rsidR="004475F5" w:rsidRPr="00607399" w14:paraId="74188602" w14:textId="77777777" w:rsidTr="00DF6E7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4A12657" w14:textId="77777777" w:rsidR="004475F5" w:rsidRPr="00607399" w:rsidRDefault="004475F5" w:rsidP="00DF6E7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856" w:type="pct"/>
            <w:tcBorders>
              <w:bottom w:val="single" w:sz="12" w:space="0" w:color="auto"/>
            </w:tcBorders>
            <w:vAlign w:val="center"/>
          </w:tcPr>
          <w:p w14:paraId="35487BDF" w14:textId="77777777" w:rsidR="004475F5" w:rsidRPr="00607399" w:rsidRDefault="004475F5" w:rsidP="00DF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43 (508)</w:t>
            </w:r>
          </w:p>
        </w:tc>
        <w:tc>
          <w:tcPr>
            <w:tcW w:w="944" w:type="pct"/>
            <w:tcBorders>
              <w:bottom w:val="single" w:sz="12" w:space="0" w:color="auto"/>
            </w:tcBorders>
            <w:vAlign w:val="center"/>
          </w:tcPr>
          <w:p w14:paraId="38C4F08E" w14:textId="77777777" w:rsidR="004475F5" w:rsidRPr="00607399" w:rsidRDefault="004475F5" w:rsidP="00DF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1.0E-02</w:t>
            </w:r>
          </w:p>
        </w:tc>
        <w:tc>
          <w:tcPr>
            <w:tcW w:w="642" w:type="pct"/>
            <w:tcBorders>
              <w:bottom w:val="single" w:sz="12" w:space="0" w:color="auto"/>
            </w:tcBorders>
            <w:vAlign w:val="center"/>
          </w:tcPr>
          <w:p w14:paraId="764D498E" w14:textId="77777777" w:rsidR="004475F5" w:rsidRPr="00607399" w:rsidRDefault="004475F5" w:rsidP="00DF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-1.4E-02</w:t>
            </w:r>
          </w:p>
        </w:tc>
        <w:tc>
          <w:tcPr>
            <w:tcW w:w="597" w:type="pct"/>
            <w:tcBorders>
              <w:bottom w:val="single" w:sz="12" w:space="0" w:color="auto"/>
            </w:tcBorders>
            <w:vAlign w:val="center"/>
          </w:tcPr>
          <w:p w14:paraId="0E0BC1DA" w14:textId="77777777" w:rsidR="004475F5" w:rsidRPr="00607399" w:rsidRDefault="004475F5" w:rsidP="00DF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3.5E-02</w:t>
            </w:r>
          </w:p>
        </w:tc>
      </w:tr>
      <w:tr w:rsidR="004475F5" w:rsidRPr="00607399" w14:paraId="138ACD07" w14:textId="77777777" w:rsidTr="00DF6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BD9F54F" w14:textId="77777777" w:rsidR="004475F5" w:rsidRPr="00607399" w:rsidRDefault="004475F5" w:rsidP="00DF6E7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Chronic</w:t>
            </w:r>
          </w:p>
        </w:tc>
        <w:tc>
          <w:tcPr>
            <w:tcW w:w="8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A4B7D6" w14:textId="77777777" w:rsidR="004475F5" w:rsidRPr="00607399" w:rsidRDefault="004475F5" w:rsidP="00DF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18 (508)</w:t>
            </w:r>
          </w:p>
        </w:tc>
        <w:tc>
          <w:tcPr>
            <w:tcW w:w="94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2D4205" w14:textId="77777777" w:rsidR="004475F5" w:rsidRPr="00607399" w:rsidRDefault="004475F5" w:rsidP="00DF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-9.9E-02</w:t>
            </w:r>
          </w:p>
        </w:tc>
        <w:tc>
          <w:tcPr>
            <w:tcW w:w="64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4A72E9" w14:textId="77777777" w:rsidR="004475F5" w:rsidRPr="00607399" w:rsidRDefault="004475F5" w:rsidP="00DF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-2.3E-01</w:t>
            </w:r>
          </w:p>
        </w:tc>
        <w:tc>
          <w:tcPr>
            <w:tcW w:w="59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273E39" w14:textId="77777777" w:rsidR="004475F5" w:rsidRPr="00607399" w:rsidRDefault="004475F5" w:rsidP="00DF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3.2E-02</w:t>
            </w:r>
          </w:p>
        </w:tc>
      </w:tr>
      <w:tr w:rsidR="004475F5" w:rsidRPr="00607399" w14:paraId="62A43957" w14:textId="77777777" w:rsidTr="00DF6E7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EE8417D" w14:textId="77777777" w:rsidR="004475F5" w:rsidRPr="00607399" w:rsidRDefault="004475F5" w:rsidP="00DF6E7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HH* Log income</w:t>
            </w:r>
          </w:p>
        </w:tc>
        <w:tc>
          <w:tcPr>
            <w:tcW w:w="8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252EE1" w14:textId="77777777" w:rsidR="004475F5" w:rsidRPr="00607399" w:rsidRDefault="004475F5" w:rsidP="00DF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508 (508)</w:t>
            </w:r>
          </w:p>
        </w:tc>
        <w:tc>
          <w:tcPr>
            <w:tcW w:w="94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8438BF" w14:textId="77777777" w:rsidR="004475F5" w:rsidRPr="00607399" w:rsidRDefault="004475F5" w:rsidP="00DF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-3.0E-02</w:t>
            </w:r>
          </w:p>
        </w:tc>
        <w:tc>
          <w:tcPr>
            <w:tcW w:w="64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81A40B" w14:textId="77777777" w:rsidR="004475F5" w:rsidRPr="00607399" w:rsidRDefault="004475F5" w:rsidP="00DF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-6.7E-02</w:t>
            </w:r>
          </w:p>
        </w:tc>
        <w:tc>
          <w:tcPr>
            <w:tcW w:w="59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7F1DB9" w14:textId="77777777" w:rsidR="004475F5" w:rsidRPr="00607399" w:rsidRDefault="004475F5" w:rsidP="00DF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6.1E-03</w:t>
            </w:r>
          </w:p>
        </w:tc>
      </w:tr>
      <w:tr w:rsidR="004475F5" w:rsidRPr="00607399" w14:paraId="439101E3" w14:textId="77777777" w:rsidTr="00DF6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tcBorders>
              <w:top w:val="single" w:sz="12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138B777" w14:textId="77777777" w:rsidR="004475F5" w:rsidRPr="00607399" w:rsidRDefault="004475F5" w:rsidP="00DF6E7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HH* Education</w:t>
            </w:r>
          </w:p>
        </w:tc>
        <w:tc>
          <w:tcPr>
            <w:tcW w:w="856" w:type="pct"/>
            <w:tcBorders>
              <w:top w:val="single" w:sz="12" w:space="0" w:color="auto"/>
            </w:tcBorders>
            <w:shd w:val="clear" w:color="auto" w:fill="E8E8E8" w:themeFill="background2"/>
            <w:vAlign w:val="center"/>
          </w:tcPr>
          <w:p w14:paraId="07E3298C" w14:textId="77777777" w:rsidR="004475F5" w:rsidRPr="00607399" w:rsidRDefault="004475F5" w:rsidP="00DF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44" w:type="pct"/>
            <w:tcBorders>
              <w:top w:val="single" w:sz="12" w:space="0" w:color="auto"/>
            </w:tcBorders>
            <w:shd w:val="clear" w:color="auto" w:fill="E8E8E8" w:themeFill="background2"/>
            <w:vAlign w:val="center"/>
          </w:tcPr>
          <w:p w14:paraId="30BDA71E" w14:textId="77777777" w:rsidR="004475F5" w:rsidRPr="00607399" w:rsidRDefault="004475F5" w:rsidP="00DF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single" w:sz="12" w:space="0" w:color="auto"/>
            </w:tcBorders>
            <w:shd w:val="clear" w:color="auto" w:fill="E8E8E8" w:themeFill="background2"/>
            <w:vAlign w:val="center"/>
          </w:tcPr>
          <w:p w14:paraId="76C0F9C5" w14:textId="77777777" w:rsidR="004475F5" w:rsidRPr="00607399" w:rsidRDefault="004475F5" w:rsidP="00DF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97" w:type="pct"/>
            <w:tcBorders>
              <w:top w:val="single" w:sz="12" w:space="0" w:color="auto"/>
            </w:tcBorders>
            <w:shd w:val="clear" w:color="auto" w:fill="E8E8E8" w:themeFill="background2"/>
            <w:vAlign w:val="center"/>
          </w:tcPr>
          <w:p w14:paraId="643AEC88" w14:textId="77777777" w:rsidR="004475F5" w:rsidRPr="00607399" w:rsidRDefault="004475F5" w:rsidP="00DF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475F5" w:rsidRPr="00607399" w14:paraId="39BFF888" w14:textId="77777777" w:rsidTr="00DF6E7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vAlign w:val="center"/>
            <w:hideMark/>
          </w:tcPr>
          <w:p w14:paraId="2D022B32" w14:textId="77777777" w:rsidR="004475F5" w:rsidRPr="00607399" w:rsidRDefault="004475F5" w:rsidP="00DF6E7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No school</w:t>
            </w:r>
          </w:p>
        </w:tc>
        <w:tc>
          <w:tcPr>
            <w:tcW w:w="856" w:type="pct"/>
            <w:vAlign w:val="center"/>
          </w:tcPr>
          <w:p w14:paraId="473FECD0" w14:textId="77777777" w:rsidR="004475F5" w:rsidRPr="00607399" w:rsidRDefault="004475F5" w:rsidP="00DF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22 (508)</w:t>
            </w:r>
          </w:p>
        </w:tc>
        <w:tc>
          <w:tcPr>
            <w:tcW w:w="2183" w:type="pct"/>
            <w:gridSpan w:val="3"/>
            <w:vAlign w:val="center"/>
          </w:tcPr>
          <w:p w14:paraId="7A6CC49F" w14:textId="77777777" w:rsidR="004475F5" w:rsidRPr="00607399" w:rsidRDefault="004475F5" w:rsidP="00DF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</w:tr>
      <w:tr w:rsidR="004475F5" w:rsidRPr="00607399" w14:paraId="79598C58" w14:textId="77777777" w:rsidTr="00DF6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vAlign w:val="center"/>
            <w:hideMark/>
          </w:tcPr>
          <w:p w14:paraId="14AE3B1F" w14:textId="77777777" w:rsidR="004475F5" w:rsidRPr="00607399" w:rsidRDefault="004475F5" w:rsidP="00DF6E7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High school</w:t>
            </w:r>
          </w:p>
        </w:tc>
        <w:tc>
          <w:tcPr>
            <w:tcW w:w="856" w:type="pct"/>
            <w:vAlign w:val="center"/>
          </w:tcPr>
          <w:p w14:paraId="7B1ED333" w14:textId="77777777" w:rsidR="004475F5" w:rsidRPr="00607399" w:rsidRDefault="004475F5" w:rsidP="00DF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446 (508)</w:t>
            </w:r>
          </w:p>
        </w:tc>
        <w:tc>
          <w:tcPr>
            <w:tcW w:w="944" w:type="pct"/>
            <w:vAlign w:val="center"/>
          </w:tcPr>
          <w:p w14:paraId="68993B8B" w14:textId="77777777" w:rsidR="004475F5" w:rsidRPr="00607399" w:rsidRDefault="004475F5" w:rsidP="00DF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8.1E-03</w:t>
            </w:r>
          </w:p>
        </w:tc>
        <w:tc>
          <w:tcPr>
            <w:tcW w:w="642" w:type="pct"/>
            <w:vAlign w:val="center"/>
          </w:tcPr>
          <w:p w14:paraId="598E329D" w14:textId="77777777" w:rsidR="004475F5" w:rsidRPr="00607399" w:rsidRDefault="004475F5" w:rsidP="00DF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-6.2E-02</w:t>
            </w:r>
          </w:p>
        </w:tc>
        <w:tc>
          <w:tcPr>
            <w:tcW w:w="597" w:type="pct"/>
            <w:vAlign w:val="center"/>
          </w:tcPr>
          <w:p w14:paraId="3F389930" w14:textId="77777777" w:rsidR="004475F5" w:rsidRPr="00607399" w:rsidRDefault="004475F5" w:rsidP="00DF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7.8E-02</w:t>
            </w:r>
          </w:p>
        </w:tc>
      </w:tr>
      <w:tr w:rsidR="004475F5" w:rsidRPr="00607399" w14:paraId="506D064C" w14:textId="77777777" w:rsidTr="00DF6E7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B69F7DD" w14:textId="77777777" w:rsidR="004475F5" w:rsidRPr="00607399" w:rsidRDefault="004475F5" w:rsidP="00DF6E7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Post-secondary</w:t>
            </w:r>
          </w:p>
        </w:tc>
        <w:tc>
          <w:tcPr>
            <w:tcW w:w="856" w:type="pct"/>
            <w:tcBorders>
              <w:bottom w:val="single" w:sz="12" w:space="0" w:color="auto"/>
            </w:tcBorders>
            <w:vAlign w:val="center"/>
          </w:tcPr>
          <w:p w14:paraId="2B56C8B5" w14:textId="77777777" w:rsidR="004475F5" w:rsidRPr="00607399" w:rsidRDefault="004475F5" w:rsidP="00DF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40 (508)</w:t>
            </w:r>
          </w:p>
        </w:tc>
        <w:tc>
          <w:tcPr>
            <w:tcW w:w="944" w:type="pct"/>
            <w:tcBorders>
              <w:bottom w:val="single" w:sz="12" w:space="0" w:color="auto"/>
            </w:tcBorders>
            <w:vAlign w:val="center"/>
          </w:tcPr>
          <w:p w14:paraId="3B5E7F20" w14:textId="77777777" w:rsidR="004475F5" w:rsidRPr="00607399" w:rsidRDefault="004475F5" w:rsidP="00DF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-2.3E-02</w:t>
            </w:r>
          </w:p>
        </w:tc>
        <w:tc>
          <w:tcPr>
            <w:tcW w:w="642" w:type="pct"/>
            <w:tcBorders>
              <w:bottom w:val="single" w:sz="12" w:space="0" w:color="auto"/>
            </w:tcBorders>
            <w:vAlign w:val="center"/>
          </w:tcPr>
          <w:p w14:paraId="333FD162" w14:textId="77777777" w:rsidR="004475F5" w:rsidRPr="00607399" w:rsidRDefault="004475F5" w:rsidP="00DF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-1.2E-01</w:t>
            </w:r>
          </w:p>
        </w:tc>
        <w:tc>
          <w:tcPr>
            <w:tcW w:w="597" w:type="pct"/>
            <w:tcBorders>
              <w:bottom w:val="single" w:sz="12" w:space="0" w:color="auto"/>
            </w:tcBorders>
            <w:vAlign w:val="center"/>
          </w:tcPr>
          <w:p w14:paraId="32505F84" w14:textId="77777777" w:rsidR="004475F5" w:rsidRPr="00607399" w:rsidRDefault="004475F5" w:rsidP="00DF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7.2E-02</w:t>
            </w:r>
          </w:p>
        </w:tc>
      </w:tr>
      <w:tr w:rsidR="004475F5" w:rsidRPr="00607399" w14:paraId="0713FF5D" w14:textId="77777777" w:rsidTr="00DF6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197660F" w14:textId="77777777" w:rsidR="004475F5" w:rsidRPr="00607399" w:rsidRDefault="004475F5" w:rsidP="00DF6E7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Anyone smokes in house</w:t>
            </w:r>
          </w:p>
        </w:tc>
        <w:tc>
          <w:tcPr>
            <w:tcW w:w="8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32F5C3" w14:textId="77777777" w:rsidR="004475F5" w:rsidRPr="00607399" w:rsidRDefault="004475F5" w:rsidP="00DF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264 (508)</w:t>
            </w:r>
          </w:p>
        </w:tc>
        <w:tc>
          <w:tcPr>
            <w:tcW w:w="94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0B090A" w14:textId="77777777" w:rsidR="004475F5" w:rsidRPr="00607399" w:rsidRDefault="004475F5" w:rsidP="00DF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8.3E-03</w:t>
            </w:r>
          </w:p>
        </w:tc>
        <w:tc>
          <w:tcPr>
            <w:tcW w:w="64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66A9C0" w14:textId="77777777" w:rsidR="004475F5" w:rsidRPr="00607399" w:rsidRDefault="004475F5" w:rsidP="00DF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-2.8E-02</w:t>
            </w:r>
          </w:p>
        </w:tc>
        <w:tc>
          <w:tcPr>
            <w:tcW w:w="59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8AF633" w14:textId="77777777" w:rsidR="004475F5" w:rsidRPr="00607399" w:rsidRDefault="004475F5" w:rsidP="00DF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4.4E-02</w:t>
            </w:r>
          </w:p>
        </w:tc>
      </w:tr>
      <w:tr w:rsidR="004475F5" w:rsidRPr="00607399" w14:paraId="59C6DF72" w14:textId="77777777" w:rsidTr="00DF6E7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538376D" w14:textId="77777777" w:rsidR="004475F5" w:rsidRPr="00607399" w:rsidRDefault="004475F5" w:rsidP="00DF6E7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House size (log(m))</w:t>
            </w:r>
          </w:p>
        </w:tc>
        <w:tc>
          <w:tcPr>
            <w:tcW w:w="8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B3239D" w14:textId="77777777" w:rsidR="004475F5" w:rsidRPr="00607399" w:rsidRDefault="004475F5" w:rsidP="00DF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507 (507)</w:t>
            </w:r>
          </w:p>
        </w:tc>
        <w:tc>
          <w:tcPr>
            <w:tcW w:w="94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6A4822" w14:textId="77777777" w:rsidR="004475F5" w:rsidRPr="00607399" w:rsidRDefault="004475F5" w:rsidP="00DF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-6.3E-03</w:t>
            </w:r>
          </w:p>
        </w:tc>
        <w:tc>
          <w:tcPr>
            <w:tcW w:w="64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5DEAD7" w14:textId="77777777" w:rsidR="004475F5" w:rsidRPr="00607399" w:rsidRDefault="004475F5" w:rsidP="00DF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-3.7E-02</w:t>
            </w:r>
          </w:p>
        </w:tc>
        <w:tc>
          <w:tcPr>
            <w:tcW w:w="59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06ED35" w14:textId="77777777" w:rsidR="004475F5" w:rsidRPr="00607399" w:rsidRDefault="004475F5" w:rsidP="00DF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2.4E-02</w:t>
            </w:r>
          </w:p>
        </w:tc>
      </w:tr>
      <w:tr w:rsidR="004475F5" w:rsidRPr="00607399" w14:paraId="5B044503" w14:textId="77777777" w:rsidTr="00DF6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D770669" w14:textId="77777777" w:rsidR="004475F5" w:rsidRPr="00607399" w:rsidRDefault="004475F5" w:rsidP="00DF6E7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Ever hospitalized</w:t>
            </w:r>
          </w:p>
        </w:tc>
        <w:tc>
          <w:tcPr>
            <w:tcW w:w="8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3DB680" w14:textId="77777777" w:rsidR="004475F5" w:rsidRPr="00607399" w:rsidRDefault="004475F5" w:rsidP="00DF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82 (508)</w:t>
            </w:r>
          </w:p>
        </w:tc>
        <w:tc>
          <w:tcPr>
            <w:tcW w:w="944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C8F037F" w14:textId="77777777" w:rsidR="004475F5" w:rsidRPr="00607399" w:rsidRDefault="004475F5" w:rsidP="00DF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-2.2E-03</w:t>
            </w:r>
          </w:p>
        </w:tc>
        <w:tc>
          <w:tcPr>
            <w:tcW w:w="642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586056A" w14:textId="77777777" w:rsidR="004475F5" w:rsidRPr="00607399" w:rsidRDefault="004475F5" w:rsidP="00DF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-5.5E-02</w:t>
            </w:r>
          </w:p>
        </w:tc>
        <w:tc>
          <w:tcPr>
            <w:tcW w:w="597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18A8B07" w14:textId="77777777" w:rsidR="004475F5" w:rsidRPr="00607399" w:rsidRDefault="004475F5" w:rsidP="00DF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5.1E-02</w:t>
            </w:r>
          </w:p>
        </w:tc>
      </w:tr>
      <w:tr w:rsidR="004475F5" w:rsidRPr="00607399" w14:paraId="35F8C463" w14:textId="77777777" w:rsidTr="00DF6E7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tcBorders>
              <w:top w:val="single" w:sz="12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DD86A24" w14:textId="77777777" w:rsidR="004475F5" w:rsidRPr="00607399" w:rsidRDefault="004475F5" w:rsidP="00DF6E7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HH* Head</w:t>
            </w:r>
          </w:p>
        </w:tc>
        <w:tc>
          <w:tcPr>
            <w:tcW w:w="856" w:type="pct"/>
            <w:tcBorders>
              <w:top w:val="single" w:sz="12" w:space="0" w:color="auto"/>
            </w:tcBorders>
            <w:shd w:val="clear" w:color="auto" w:fill="E8E8E8" w:themeFill="background2"/>
            <w:vAlign w:val="center"/>
          </w:tcPr>
          <w:p w14:paraId="026CD00F" w14:textId="77777777" w:rsidR="004475F5" w:rsidRPr="00607399" w:rsidRDefault="004475F5" w:rsidP="00DF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44" w:type="pct"/>
            <w:tcBorders>
              <w:top w:val="single" w:sz="12" w:space="0" w:color="auto"/>
            </w:tcBorders>
            <w:shd w:val="clear" w:color="auto" w:fill="E8E8E8" w:themeFill="background2"/>
            <w:vAlign w:val="center"/>
          </w:tcPr>
          <w:p w14:paraId="23766EEC" w14:textId="77777777" w:rsidR="004475F5" w:rsidRPr="00607399" w:rsidRDefault="004475F5" w:rsidP="00DF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single" w:sz="12" w:space="0" w:color="auto"/>
            </w:tcBorders>
            <w:shd w:val="clear" w:color="auto" w:fill="E8E8E8" w:themeFill="background2"/>
            <w:vAlign w:val="center"/>
          </w:tcPr>
          <w:p w14:paraId="118A124E" w14:textId="77777777" w:rsidR="004475F5" w:rsidRPr="00607399" w:rsidRDefault="004475F5" w:rsidP="00DF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97" w:type="pct"/>
            <w:tcBorders>
              <w:top w:val="single" w:sz="12" w:space="0" w:color="auto"/>
            </w:tcBorders>
            <w:shd w:val="clear" w:color="auto" w:fill="E8E8E8" w:themeFill="background2"/>
            <w:vAlign w:val="center"/>
          </w:tcPr>
          <w:p w14:paraId="78ECF826" w14:textId="77777777" w:rsidR="004475F5" w:rsidRPr="00607399" w:rsidRDefault="004475F5" w:rsidP="00DF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475F5" w:rsidRPr="00607399" w14:paraId="49D8EFA8" w14:textId="77777777" w:rsidTr="00DF6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vAlign w:val="center"/>
            <w:hideMark/>
          </w:tcPr>
          <w:p w14:paraId="2392EA1A" w14:textId="77777777" w:rsidR="004475F5" w:rsidRPr="00607399" w:rsidRDefault="004475F5" w:rsidP="00DF6E7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Father</w:t>
            </w:r>
          </w:p>
        </w:tc>
        <w:tc>
          <w:tcPr>
            <w:tcW w:w="856" w:type="pct"/>
            <w:vAlign w:val="center"/>
          </w:tcPr>
          <w:p w14:paraId="562B9CA5" w14:textId="77777777" w:rsidR="004475F5" w:rsidRPr="00607399" w:rsidRDefault="004475F5" w:rsidP="00DF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206 (508)</w:t>
            </w:r>
          </w:p>
        </w:tc>
        <w:tc>
          <w:tcPr>
            <w:tcW w:w="2183" w:type="pct"/>
            <w:gridSpan w:val="3"/>
            <w:vAlign w:val="center"/>
          </w:tcPr>
          <w:p w14:paraId="62253E6E" w14:textId="77777777" w:rsidR="004475F5" w:rsidRPr="00607399" w:rsidRDefault="004475F5" w:rsidP="00DF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Reference</w:t>
            </w:r>
          </w:p>
        </w:tc>
      </w:tr>
      <w:tr w:rsidR="004475F5" w:rsidRPr="00607399" w14:paraId="0A92F833" w14:textId="77777777" w:rsidTr="00DF6E7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vAlign w:val="center"/>
            <w:hideMark/>
          </w:tcPr>
          <w:p w14:paraId="226ED6E0" w14:textId="77777777" w:rsidR="004475F5" w:rsidRPr="00607399" w:rsidRDefault="004475F5" w:rsidP="00DF6E7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Mother</w:t>
            </w:r>
          </w:p>
        </w:tc>
        <w:tc>
          <w:tcPr>
            <w:tcW w:w="856" w:type="pct"/>
            <w:vAlign w:val="center"/>
          </w:tcPr>
          <w:p w14:paraId="113616DC" w14:textId="77777777" w:rsidR="004475F5" w:rsidRPr="00607399" w:rsidRDefault="004475F5" w:rsidP="00DF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88 (508)</w:t>
            </w:r>
          </w:p>
        </w:tc>
        <w:tc>
          <w:tcPr>
            <w:tcW w:w="944" w:type="pct"/>
            <w:vAlign w:val="center"/>
          </w:tcPr>
          <w:p w14:paraId="6317B456" w14:textId="77777777" w:rsidR="004475F5" w:rsidRPr="00607399" w:rsidRDefault="004475F5" w:rsidP="00DF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2.9E-02</w:t>
            </w:r>
          </w:p>
        </w:tc>
        <w:tc>
          <w:tcPr>
            <w:tcW w:w="642" w:type="pct"/>
            <w:vAlign w:val="center"/>
          </w:tcPr>
          <w:p w14:paraId="1F6E2CD9" w14:textId="77777777" w:rsidR="004475F5" w:rsidRPr="00607399" w:rsidRDefault="004475F5" w:rsidP="00DF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-2.1E-02</w:t>
            </w:r>
          </w:p>
        </w:tc>
        <w:tc>
          <w:tcPr>
            <w:tcW w:w="597" w:type="pct"/>
            <w:vAlign w:val="center"/>
          </w:tcPr>
          <w:p w14:paraId="60BB3FFF" w14:textId="77777777" w:rsidR="004475F5" w:rsidRPr="00607399" w:rsidRDefault="004475F5" w:rsidP="00DF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7.9E-02</w:t>
            </w:r>
          </w:p>
        </w:tc>
      </w:tr>
      <w:tr w:rsidR="004475F5" w:rsidRPr="00607399" w14:paraId="1A7D38E5" w14:textId="77777777" w:rsidTr="00DF6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vAlign w:val="center"/>
            <w:hideMark/>
          </w:tcPr>
          <w:p w14:paraId="434878D8" w14:textId="77777777" w:rsidR="004475F5" w:rsidRPr="00607399" w:rsidRDefault="004475F5" w:rsidP="00DF6E7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Grandparent</w:t>
            </w:r>
          </w:p>
        </w:tc>
        <w:tc>
          <w:tcPr>
            <w:tcW w:w="856" w:type="pct"/>
            <w:vAlign w:val="center"/>
          </w:tcPr>
          <w:p w14:paraId="4E50D8C6" w14:textId="77777777" w:rsidR="004475F5" w:rsidRPr="00607399" w:rsidRDefault="004475F5" w:rsidP="00DF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108 (508)</w:t>
            </w:r>
          </w:p>
        </w:tc>
        <w:tc>
          <w:tcPr>
            <w:tcW w:w="944" w:type="pct"/>
            <w:vAlign w:val="center"/>
          </w:tcPr>
          <w:p w14:paraId="0E9909C3" w14:textId="77777777" w:rsidR="004475F5" w:rsidRPr="00607399" w:rsidRDefault="004475F5" w:rsidP="00DF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-4.4E-02</w:t>
            </w:r>
          </w:p>
        </w:tc>
        <w:tc>
          <w:tcPr>
            <w:tcW w:w="642" w:type="pct"/>
            <w:vAlign w:val="center"/>
          </w:tcPr>
          <w:p w14:paraId="20182B8C" w14:textId="77777777" w:rsidR="004475F5" w:rsidRPr="00607399" w:rsidRDefault="004475F5" w:rsidP="00DF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-1.1E-01</w:t>
            </w:r>
          </w:p>
        </w:tc>
        <w:tc>
          <w:tcPr>
            <w:tcW w:w="597" w:type="pct"/>
            <w:vAlign w:val="center"/>
          </w:tcPr>
          <w:p w14:paraId="5A4B6C0E" w14:textId="77777777" w:rsidR="004475F5" w:rsidRPr="00607399" w:rsidRDefault="004475F5" w:rsidP="00DF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2.7E-02</w:t>
            </w:r>
          </w:p>
        </w:tc>
      </w:tr>
      <w:tr w:rsidR="004475F5" w:rsidRPr="00607399" w14:paraId="155C6BD4" w14:textId="77777777" w:rsidTr="00DF6E7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noWrap/>
            <w:vAlign w:val="center"/>
            <w:hideMark/>
          </w:tcPr>
          <w:p w14:paraId="50FC5A92" w14:textId="77777777" w:rsidR="004475F5" w:rsidRPr="00607399" w:rsidRDefault="004475F5" w:rsidP="00DF6E7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856" w:type="pct"/>
            <w:vAlign w:val="center"/>
          </w:tcPr>
          <w:p w14:paraId="7C2B6169" w14:textId="77777777" w:rsidR="004475F5" w:rsidRPr="00607399" w:rsidRDefault="004475F5" w:rsidP="00DF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42 (508)</w:t>
            </w:r>
          </w:p>
        </w:tc>
        <w:tc>
          <w:tcPr>
            <w:tcW w:w="944" w:type="pct"/>
            <w:vAlign w:val="center"/>
          </w:tcPr>
          <w:p w14:paraId="2744F933" w14:textId="77777777" w:rsidR="004475F5" w:rsidRPr="00607399" w:rsidRDefault="004475F5" w:rsidP="00DF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-2.9E-02</w:t>
            </w:r>
          </w:p>
        </w:tc>
        <w:tc>
          <w:tcPr>
            <w:tcW w:w="642" w:type="pct"/>
            <w:vAlign w:val="center"/>
          </w:tcPr>
          <w:p w14:paraId="1C18DD57" w14:textId="77777777" w:rsidR="004475F5" w:rsidRPr="00607399" w:rsidRDefault="004475F5" w:rsidP="00DF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-9.9E-02</w:t>
            </w:r>
          </w:p>
        </w:tc>
        <w:tc>
          <w:tcPr>
            <w:tcW w:w="597" w:type="pct"/>
            <w:vAlign w:val="center"/>
          </w:tcPr>
          <w:p w14:paraId="00F014D9" w14:textId="77777777" w:rsidR="004475F5" w:rsidRPr="00607399" w:rsidRDefault="004475F5" w:rsidP="00DF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4.2E-02</w:t>
            </w:r>
          </w:p>
        </w:tc>
      </w:tr>
      <w:tr w:rsidR="004475F5" w:rsidRPr="00607399" w14:paraId="5AA59211" w14:textId="77777777" w:rsidTr="00DF6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tcBorders>
              <w:bottom w:val="single" w:sz="4" w:space="0" w:color="000000"/>
            </w:tcBorders>
            <w:noWrap/>
            <w:vAlign w:val="center"/>
          </w:tcPr>
          <w:p w14:paraId="15A150D4" w14:textId="77777777" w:rsidR="004475F5" w:rsidRPr="00607399" w:rsidRDefault="004475F5" w:rsidP="00DF6E7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Self</w:t>
            </w:r>
          </w:p>
        </w:tc>
        <w:tc>
          <w:tcPr>
            <w:tcW w:w="856" w:type="pct"/>
            <w:tcBorders>
              <w:bottom w:val="single" w:sz="4" w:space="0" w:color="000000"/>
            </w:tcBorders>
            <w:vAlign w:val="center"/>
          </w:tcPr>
          <w:p w14:paraId="68A68574" w14:textId="77777777" w:rsidR="004475F5" w:rsidRPr="00607399" w:rsidRDefault="004475F5" w:rsidP="00DF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64 (508)</w:t>
            </w:r>
          </w:p>
        </w:tc>
        <w:tc>
          <w:tcPr>
            <w:tcW w:w="944" w:type="pct"/>
            <w:tcBorders>
              <w:bottom w:val="single" w:sz="4" w:space="0" w:color="000000"/>
            </w:tcBorders>
            <w:vAlign w:val="center"/>
          </w:tcPr>
          <w:p w14:paraId="575AB0AF" w14:textId="77777777" w:rsidR="004475F5" w:rsidRPr="00607399" w:rsidRDefault="004475F5" w:rsidP="00DF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2.0E-04</w:t>
            </w:r>
          </w:p>
        </w:tc>
        <w:tc>
          <w:tcPr>
            <w:tcW w:w="642" w:type="pct"/>
            <w:tcBorders>
              <w:bottom w:val="single" w:sz="4" w:space="0" w:color="000000"/>
            </w:tcBorders>
            <w:vAlign w:val="center"/>
          </w:tcPr>
          <w:p w14:paraId="4D38FD45" w14:textId="77777777" w:rsidR="004475F5" w:rsidRPr="00607399" w:rsidRDefault="004475F5" w:rsidP="00DF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-3.7E-02</w:t>
            </w:r>
          </w:p>
        </w:tc>
        <w:tc>
          <w:tcPr>
            <w:tcW w:w="597" w:type="pct"/>
            <w:tcBorders>
              <w:bottom w:val="single" w:sz="4" w:space="0" w:color="000000"/>
            </w:tcBorders>
            <w:vAlign w:val="center"/>
          </w:tcPr>
          <w:p w14:paraId="1E5915C9" w14:textId="77777777" w:rsidR="004475F5" w:rsidRPr="00607399" w:rsidRDefault="004475F5" w:rsidP="00DF6E7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3.8E-02</w:t>
            </w:r>
          </w:p>
        </w:tc>
      </w:tr>
      <w:tr w:rsidR="004475F5" w:rsidRPr="00607399" w14:paraId="51DFBEAA" w14:textId="77777777" w:rsidTr="00DF6E7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1" w:type="pct"/>
            <w:tcBorders>
              <w:top w:val="single" w:sz="4" w:space="0" w:color="000000"/>
              <w:bottom w:val="single" w:sz="2" w:space="0" w:color="000000"/>
            </w:tcBorders>
            <w:noWrap/>
            <w:vAlign w:val="center"/>
          </w:tcPr>
          <w:p w14:paraId="1CE16C0C" w14:textId="77777777" w:rsidR="004475F5" w:rsidRPr="00607399" w:rsidRDefault="004475F5" w:rsidP="00DF6E7E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Japanese encephalitis vaccine</w:t>
            </w:r>
          </w:p>
        </w:tc>
        <w:tc>
          <w:tcPr>
            <w:tcW w:w="856" w:type="pct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 w14:paraId="0EFAC1FC" w14:textId="77777777" w:rsidR="004475F5" w:rsidRPr="00607399" w:rsidRDefault="004475F5" w:rsidP="00DF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6 (244)</w:t>
            </w:r>
          </w:p>
        </w:tc>
        <w:tc>
          <w:tcPr>
            <w:tcW w:w="944" w:type="pct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 w14:paraId="44F087CF" w14:textId="77777777" w:rsidR="004475F5" w:rsidRPr="00607399" w:rsidRDefault="004475F5" w:rsidP="00DF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-6.3E-02</w:t>
            </w:r>
          </w:p>
        </w:tc>
        <w:tc>
          <w:tcPr>
            <w:tcW w:w="642" w:type="pct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 w14:paraId="5A96F0EE" w14:textId="77777777" w:rsidR="004475F5" w:rsidRPr="00607399" w:rsidRDefault="004475F5" w:rsidP="00DF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-1.6E-01</w:t>
            </w:r>
          </w:p>
        </w:tc>
        <w:tc>
          <w:tcPr>
            <w:tcW w:w="597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BA5C768" w14:textId="77777777" w:rsidR="004475F5" w:rsidRPr="00607399" w:rsidRDefault="004475F5" w:rsidP="00DF6E7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7399">
              <w:rPr>
                <w:rFonts w:ascii="Calibri" w:hAnsi="Calibri" w:cs="Calibri"/>
                <w:color w:val="000000"/>
                <w:sz w:val="22"/>
                <w:szCs w:val="22"/>
              </w:rPr>
              <w:t>3.2E-02</w:t>
            </w:r>
          </w:p>
        </w:tc>
      </w:tr>
    </w:tbl>
    <w:p w14:paraId="0FA27087" w14:textId="77777777" w:rsidR="004475F5" w:rsidRPr="00607399" w:rsidRDefault="004475F5" w:rsidP="004475F5">
      <w:pPr>
        <w:spacing w:line="480" w:lineRule="auto"/>
        <w:jc w:val="center"/>
        <w:rPr>
          <w:rFonts w:ascii="Calibri" w:eastAsia="Calibri" w:hAnsi="Calibri" w:cs="Calibri"/>
          <w:b/>
        </w:rPr>
      </w:pPr>
    </w:p>
    <w:p w14:paraId="65C3ACAE" w14:textId="77777777" w:rsidR="004475F5" w:rsidRPr="00607399" w:rsidRDefault="004475F5" w:rsidP="004475F5">
      <w:pPr>
        <w:spacing w:line="480" w:lineRule="auto"/>
        <w:rPr>
          <w:rFonts w:ascii="Calibri" w:eastAsia="Calibri" w:hAnsi="Calibri" w:cs="Calibri"/>
        </w:rPr>
      </w:pPr>
    </w:p>
    <w:p w14:paraId="1EC46D8C" w14:textId="03A296FE" w:rsidR="004475F5" w:rsidRDefault="004475F5" w:rsidP="004475F5">
      <w:pPr>
        <w:spacing w:line="480" w:lineRule="auto"/>
        <w:rPr>
          <w:rFonts w:ascii="Calibri" w:eastAsia="Calibri" w:hAnsi="Calibri" w:cs="Calibri"/>
          <w:b/>
          <w:highlight w:val="yellow"/>
        </w:rPr>
      </w:pPr>
    </w:p>
    <w:sectPr w:rsidR="004475F5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0AE9D4" w14:textId="77777777" w:rsidR="003A4DD5" w:rsidRDefault="003A4DD5" w:rsidP="004475F5">
      <w:r>
        <w:separator/>
      </w:r>
    </w:p>
  </w:endnote>
  <w:endnote w:type="continuationSeparator" w:id="0">
    <w:p w14:paraId="4919C97E" w14:textId="77777777" w:rsidR="003A4DD5" w:rsidRDefault="003A4DD5" w:rsidP="004475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B0E043" w14:textId="77777777" w:rsidR="003A4DD5" w:rsidRDefault="003A4DD5" w:rsidP="004475F5">
      <w:r>
        <w:separator/>
      </w:r>
    </w:p>
  </w:footnote>
  <w:footnote w:type="continuationSeparator" w:id="0">
    <w:p w14:paraId="0000A470" w14:textId="77777777" w:rsidR="003A4DD5" w:rsidRDefault="003A4DD5" w:rsidP="004475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565832" w14:textId="77777777" w:rsidR="004475F5" w:rsidRPr="00881BB5" w:rsidRDefault="004475F5" w:rsidP="004475F5">
    <w:pPr>
      <w:pStyle w:val="Header"/>
      <w:jc w:val="right"/>
      <w:rPr>
        <w:i/>
        <w:iCs/>
        <w:color w:val="A6A6A6" w:themeColor="background1" w:themeShade="A6"/>
        <w:sz w:val="20"/>
        <w:szCs w:val="20"/>
      </w:rPr>
    </w:pPr>
    <w:r w:rsidRPr="00881BB5">
      <w:rPr>
        <w:rFonts w:ascii="Calibri" w:eastAsia="Calibri" w:hAnsi="Calibri" w:cs="Calibri"/>
        <w:i/>
        <w:iCs/>
        <w:color w:val="A6A6A6" w:themeColor="background1" w:themeShade="A6"/>
        <w:sz w:val="20"/>
        <w:szCs w:val="20"/>
      </w:rPr>
      <w:t>Jafari et al. Could prophylactic antivirals reduce dengue incidence in a high- prevalence endemic area?</w:t>
    </w:r>
  </w:p>
  <w:p w14:paraId="4ADDC59E" w14:textId="77777777" w:rsidR="004475F5" w:rsidRDefault="004475F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5F5"/>
    <w:rsid w:val="000C5C57"/>
    <w:rsid w:val="00314BB3"/>
    <w:rsid w:val="003A4DD5"/>
    <w:rsid w:val="004475F5"/>
    <w:rsid w:val="00493D1C"/>
    <w:rsid w:val="005E7D8B"/>
    <w:rsid w:val="0077490E"/>
    <w:rsid w:val="008F171E"/>
    <w:rsid w:val="00C07CE0"/>
    <w:rsid w:val="00C46844"/>
    <w:rsid w:val="00DA1886"/>
    <w:rsid w:val="00FE7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2095B8"/>
  <w15:chartTrackingRefBased/>
  <w15:docId w15:val="{85431720-BC7D-374A-82F9-0E141621E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75F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75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75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75F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75F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75F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75F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75F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75F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75F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75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75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75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75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75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75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75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75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75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75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75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75F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75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75F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75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75F5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75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75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75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75F5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4475F5"/>
    <w:rPr>
      <w:kern w:val="0"/>
      <w:lang w:val="en-CA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4475F5"/>
    <w:rPr>
      <w:kern w:val="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2"/>
    <w:basedOn w:val="TableNormal"/>
    <w:rsid w:val="004475F5"/>
    <w:pPr>
      <w:spacing w:line="276" w:lineRule="auto"/>
    </w:pPr>
    <w:rPr>
      <w:rFonts w:ascii="Arial" w:eastAsiaTheme="minorEastAsia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475F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75F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475F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75F5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e Hue</dc:creator>
  <cp:keywords/>
  <dc:description/>
  <cp:lastModifiedBy>Stephane Hue</cp:lastModifiedBy>
  <cp:revision>3</cp:revision>
  <dcterms:created xsi:type="dcterms:W3CDTF">2024-07-05T14:24:00Z</dcterms:created>
  <dcterms:modified xsi:type="dcterms:W3CDTF">2024-07-05T14:42:00Z</dcterms:modified>
</cp:coreProperties>
</file>